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840"/>
      </w:tblGrid>
      <w:tr>
        <w:trPr/>
        <w:tc>
          <w:tcPr>
            <w:tcW w:w="172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Residue mutated/gene cloned</w:t>
            </w:r>
          </w:p>
        </w:tc>
        <w:tc>
          <w:tcPr>
            <w:tcW w:w="68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Prime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A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AGCTCCAGCATATGAATACGCAATCACTTATGTCATCC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A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TCCAGCTCGAGCCCATTGCGATAGTTACCCAGGAGCC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B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AGCTCCAGCATATGGCCGACTCAACCAAGC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B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TCCAGCTCGAGCCAGATACCTTTTTTCTGCTGCAA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C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eastAsia="SimSun;宋体" w:cs="Courier New"/>
                <w:sz w:val="20"/>
                <w:szCs w:val="20"/>
                <w:lang w:eastAsia="zh-CN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AGCTCCAGCATATGGCCCAGGCGGAGCC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i/>
                <w:sz w:val="22"/>
                <w:szCs w:val="22"/>
              </w:rPr>
              <w:t>Cj</w:t>
            </w:r>
            <w:r>
              <w:rPr>
                <w:rFonts w:cs="Garamond" w:ascii="Garamond" w:hAnsi="Garamond"/>
                <w:sz w:val="22"/>
                <w:szCs w:val="22"/>
              </w:rPr>
              <w:t>CE2C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Courier New" w:ascii="Courier New" w:hAnsi="Courier New"/>
                <w:sz w:val="20"/>
                <w:szCs w:val="20"/>
                <w:lang w:eastAsia="zh-CN"/>
              </w:rPr>
              <w:t>CTCCAGCTCGAGCCAACGCATTTTTTCCCGGATAAA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 xml:space="preserve">D308A -F 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CCGGATACGGA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</w:rPr>
              <w:t>TGGCATCCAAGTATTGCCACCC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308A -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GGCAATACTTGGATGCC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</w:rPr>
              <w:t>TTCTCCGTATCCGGTGC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308N -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CCGGATACGGAGAA</w:t>
            </w:r>
            <w:r>
              <w:rPr>
                <w:rFonts w:eastAsia="Nimbus Mono L;Courier New" w:cs="Courier New" w:ascii="Courier New" w:hAnsi="Courier New"/>
                <w:b/>
                <w:sz w:val="20"/>
                <w:szCs w:val="20"/>
              </w:rPr>
              <w:t>AAC</w:t>
            </w:r>
            <w:r>
              <w:rPr>
                <w:rFonts w:cs="Courier New" w:ascii="Courier New" w:hAnsi="Courier New"/>
                <w:sz w:val="20"/>
                <w:szCs w:val="20"/>
              </w:rPr>
              <w:t>TGGCATCCAAGTATTGCCACCC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308N -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GGCAATACTTGGATGCC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TT</w:t>
            </w:r>
            <w:r>
              <w:rPr>
                <w:rFonts w:cs="Courier New" w:ascii="Courier New" w:hAnsi="Courier New"/>
                <w:sz w:val="20"/>
                <w:szCs w:val="20"/>
              </w:rPr>
              <w:t>TTCTCCGTATCCGGTGC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Y184A 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ACTTACCATGA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</w:rPr>
              <w:t>GGCGGAGCCCCCGG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Y184A 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GGGGGCTCCG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</w:rPr>
              <w:t>GTTCATGGTAAGTCCG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W265A 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TCCGATGCT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</w:rPr>
              <w:t>GGAACGGGCCTGGATTTGTGCC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W265A 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CACAAATCCAGGCCCGTT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</w:rPr>
              <w:t>AAGCATCGGACCG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W309A 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GGATACGGAGAAG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</w:rPr>
              <w:t>CATCCAAGTATTGCCAC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W309A -R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GGCAATACTTGGAT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</w:rPr>
              <w:t>GTCTTCTCCGTATC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;Century Gothic" w:hAnsi="Calibri;Century Gothic" w:eastAsia="Times New Roman" w:cs="Calibri;Century Gothic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yleStyleprincipalInterligne15ligne1CentrCar">
    <w:name w:val="Style Style principal + Interligne : 15 ligne1 + Centré Car"/>
    <w:basedOn w:val="DefaultParagraphFont"/>
    <w:qFormat/>
    <w:rPr>
      <w:rFonts w:ascii="Calibri;Century Gothic" w:hAnsi="Calibri;Century Gothic" w:cs="Calibri;Century Gothic"/>
      <w:b/>
      <w:i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principalInterligne15ligne1Centr">
    <w:name w:val="Style Style principal + Interligne : 15 ligne1 + Centré"/>
    <w:basedOn w:val="Normal"/>
    <w:qFormat/>
    <w:pPr>
      <w:jc w:val="center"/>
    </w:pPr>
    <w:rPr>
      <w:b/>
      <w:i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1:08:00Z</dcterms:created>
  <dc:creator>nhjg</dc:creator>
  <dc:description/>
  <cp:keywords/>
  <dc:language>en-US</dc:language>
  <cp:lastModifiedBy>Harry</cp:lastModifiedBy>
  <dcterms:modified xsi:type="dcterms:W3CDTF">2009-02-09T01:08:00Z</dcterms:modified>
  <cp:revision>2</cp:revision>
  <dc:subject/>
  <dc:title>Residue mutated/gene cloned</dc:title>
</cp:coreProperties>
</file>